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C18101" w14:textId="32E1E859" w:rsidR="008727CE" w:rsidRPr="00E903E3" w:rsidRDefault="007420ED" w:rsidP="008727CE">
      <w:pPr>
        <w:spacing w:line="480" w:lineRule="auto"/>
        <w:jc w:val="center"/>
        <w:rPr>
          <w:rFonts w:cstheme="minorHAnsi"/>
          <w:b/>
          <w:lang w:val="en-GB"/>
        </w:rPr>
      </w:pPr>
      <w:r>
        <w:rPr>
          <w:rFonts w:cstheme="minorHAnsi"/>
          <w:b/>
        </w:rPr>
        <w:t xml:space="preserve">Supplementary </w:t>
      </w:r>
      <w:r w:rsidR="007A6A20">
        <w:rPr>
          <w:rFonts w:cstheme="minorHAnsi"/>
          <w:b/>
        </w:rPr>
        <w:t>F</w:t>
      </w:r>
      <w:r>
        <w:rPr>
          <w:rFonts w:cstheme="minorHAnsi"/>
          <w:b/>
        </w:rPr>
        <w:t>ile 1</w:t>
      </w:r>
    </w:p>
    <w:p w14:paraId="6F4B9DC8" w14:textId="6571821D" w:rsidR="00BF5B80" w:rsidRPr="00766C17" w:rsidRDefault="008727CE" w:rsidP="00766C17">
      <w:pPr>
        <w:spacing w:line="480" w:lineRule="auto"/>
        <w:jc w:val="center"/>
        <w:rPr>
          <w:rFonts w:cstheme="minorHAnsi"/>
          <w:szCs w:val="24"/>
          <w:lang w:val="en-GB"/>
        </w:rPr>
      </w:pPr>
      <w:bookmarkStart w:id="0" w:name="_Hlk21441671"/>
      <w:r w:rsidRPr="00E903E3">
        <w:rPr>
          <w:rFonts w:cstheme="minorHAnsi"/>
          <w:lang w:val="en-GB"/>
        </w:rPr>
        <w:t>“</w:t>
      </w:r>
      <w:bookmarkEnd w:id="0"/>
      <w:r w:rsidR="00766C17" w:rsidRPr="00165C37">
        <w:rPr>
          <w:rFonts w:cstheme="minorHAnsi"/>
          <w:szCs w:val="24"/>
          <w:lang w:val="en-GB"/>
        </w:rPr>
        <w:t>DISPERSE</w:t>
      </w:r>
      <w:r w:rsidR="00766C17">
        <w:rPr>
          <w:rFonts w:cstheme="minorHAnsi"/>
          <w:szCs w:val="24"/>
          <w:lang w:val="en-GB"/>
        </w:rPr>
        <w:t xml:space="preserve">, a </w:t>
      </w:r>
      <w:r w:rsidR="00766C17" w:rsidRPr="00165C37">
        <w:rPr>
          <w:rFonts w:cstheme="minorHAnsi"/>
          <w:szCs w:val="24"/>
          <w:lang w:val="en-GB"/>
        </w:rPr>
        <w:t xml:space="preserve">trait database to assess the dispersal potential of </w:t>
      </w:r>
      <w:r w:rsidR="00766C17">
        <w:rPr>
          <w:rFonts w:cstheme="minorHAnsi"/>
          <w:szCs w:val="24"/>
          <w:lang w:val="en-GB"/>
        </w:rPr>
        <w:t xml:space="preserve">European </w:t>
      </w:r>
      <w:r w:rsidR="00766C17" w:rsidRPr="00165C37">
        <w:rPr>
          <w:rFonts w:cstheme="minorHAnsi"/>
          <w:szCs w:val="24"/>
          <w:lang w:val="en-GB"/>
        </w:rPr>
        <w:t>aquatic macroinvertebrates</w:t>
      </w:r>
      <w:r w:rsidRPr="00E903E3">
        <w:rPr>
          <w:rFonts w:cstheme="minorHAnsi"/>
          <w:lang w:val="en-GB"/>
        </w:rPr>
        <w:t>”</w:t>
      </w:r>
    </w:p>
    <w:p w14:paraId="42F0E5D6" w14:textId="600F4E3D" w:rsidR="00BF5B80" w:rsidRPr="001E7C97" w:rsidRDefault="008329B7" w:rsidP="00BF5B80">
      <w:pPr>
        <w:spacing w:line="480" w:lineRule="auto"/>
        <w:rPr>
          <w:rFonts w:cstheme="minorHAnsi"/>
          <w:lang w:val="en-GB"/>
        </w:rPr>
      </w:pPr>
      <w:r w:rsidRPr="001E7C97">
        <w:rPr>
          <w:rFonts w:cstheme="minorHAnsi"/>
          <w:lang w:val="en-GB"/>
        </w:rPr>
        <w:t xml:space="preserve">Table S1: </w:t>
      </w:r>
      <w:r w:rsidR="00CC36FF">
        <w:rPr>
          <w:rFonts w:cstheme="minorHAnsi"/>
          <w:lang w:val="en-GB"/>
        </w:rPr>
        <w:t>Example of k</w:t>
      </w:r>
      <w:r w:rsidR="008414C4" w:rsidRPr="001E7C97">
        <w:rPr>
          <w:rFonts w:cstheme="minorHAnsi"/>
          <w:lang w:val="en-GB"/>
        </w:rPr>
        <w:t>eywords used to search for trait information</w:t>
      </w:r>
      <w:r w:rsidR="00E76810" w:rsidRPr="001E7C97">
        <w:rPr>
          <w:rFonts w:cstheme="minorHAnsi"/>
          <w:lang w:val="en-GB"/>
        </w:rPr>
        <w:t xml:space="preserve"> from published literature</w:t>
      </w:r>
      <w:r w:rsidR="00D151E9" w:rsidRPr="001E7C97">
        <w:rPr>
          <w:rFonts w:cstheme="minorHAnsi"/>
          <w:lang w:val="en-GB"/>
        </w:rPr>
        <w:t xml:space="preserve"> in </w:t>
      </w:r>
      <w:bookmarkStart w:id="1" w:name="_GoBack"/>
      <w:bookmarkEnd w:id="1"/>
      <w:r w:rsidR="00D151E9" w:rsidRPr="001E7C97">
        <w:rPr>
          <w:rFonts w:cstheme="minorHAnsi"/>
          <w:lang w:val="en-GB"/>
        </w:rPr>
        <w:t>Google Scholar</w:t>
      </w:r>
      <w:r w:rsidR="008414C4" w:rsidRPr="001E7C97">
        <w:rPr>
          <w:rFonts w:cstheme="minorHAnsi"/>
          <w:lang w:val="en-GB"/>
        </w:rPr>
        <w:t>.</w:t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2763"/>
        <w:gridCol w:w="3491"/>
        <w:gridCol w:w="3239"/>
      </w:tblGrid>
      <w:tr w:rsidR="00C937D6" w:rsidRPr="001E7C97" w14:paraId="21F167A4" w14:textId="77777777" w:rsidTr="00C03D83">
        <w:tc>
          <w:tcPr>
            <w:tcW w:w="2763" w:type="dxa"/>
          </w:tcPr>
          <w:p w14:paraId="0040A817" w14:textId="38AB1988" w:rsidR="00C937D6" w:rsidRPr="001E7C97" w:rsidRDefault="00C937D6" w:rsidP="008329B7">
            <w:pPr>
              <w:rPr>
                <w:rFonts w:cstheme="minorHAnsi"/>
                <w:lang w:val="en-GB"/>
              </w:rPr>
            </w:pPr>
            <w:r w:rsidRPr="001E7C97">
              <w:rPr>
                <w:rFonts w:cstheme="minorHAnsi"/>
                <w:lang w:val="en-GB"/>
              </w:rPr>
              <w:t>Trait</w:t>
            </w:r>
          </w:p>
        </w:tc>
        <w:tc>
          <w:tcPr>
            <w:tcW w:w="3491" w:type="dxa"/>
          </w:tcPr>
          <w:p w14:paraId="4B7D2A4F" w14:textId="46396562" w:rsidR="00C937D6" w:rsidRPr="001E7C97" w:rsidRDefault="00C937D6" w:rsidP="008329B7">
            <w:pPr>
              <w:rPr>
                <w:rFonts w:cstheme="minorHAnsi"/>
                <w:lang w:val="en-GB"/>
              </w:rPr>
            </w:pPr>
            <w:r w:rsidRPr="001E7C97">
              <w:rPr>
                <w:rFonts w:cstheme="minorHAnsi"/>
                <w:lang w:val="en-GB"/>
              </w:rPr>
              <w:t>Keywords</w:t>
            </w:r>
          </w:p>
        </w:tc>
        <w:tc>
          <w:tcPr>
            <w:tcW w:w="3239" w:type="dxa"/>
          </w:tcPr>
          <w:p w14:paraId="1BCCFC22" w14:textId="37A23E76" w:rsidR="00C937D6" w:rsidRPr="001E7C97" w:rsidRDefault="00C937D6" w:rsidP="008329B7">
            <w:pPr>
              <w:rPr>
                <w:rFonts w:cstheme="minorHAnsi"/>
                <w:lang w:val="en-GB"/>
              </w:rPr>
            </w:pPr>
            <w:r w:rsidRPr="001E7C97">
              <w:rPr>
                <w:rFonts w:cstheme="minorHAnsi"/>
                <w:lang w:val="en-GB"/>
              </w:rPr>
              <w:t>A</w:t>
            </w:r>
            <w:r w:rsidR="008414C4" w:rsidRPr="001E7C97">
              <w:rPr>
                <w:rFonts w:cstheme="minorHAnsi"/>
                <w:lang w:val="en-GB"/>
              </w:rPr>
              <w:t>dditional query</w:t>
            </w:r>
            <w:r w:rsidR="00CC36FF">
              <w:rPr>
                <w:rFonts w:cstheme="minorHAnsi"/>
                <w:lang w:val="en-GB"/>
              </w:rPr>
              <w:t xml:space="preserve"> associated with keywords</w:t>
            </w:r>
          </w:p>
        </w:tc>
      </w:tr>
      <w:tr w:rsidR="008414C4" w:rsidRPr="001E7C97" w14:paraId="77BCFC92" w14:textId="42096E0D" w:rsidTr="00C03D83">
        <w:tc>
          <w:tcPr>
            <w:tcW w:w="2763" w:type="dxa"/>
          </w:tcPr>
          <w:p w14:paraId="5ED890AA" w14:textId="4A2BDADB" w:rsidR="008414C4" w:rsidRPr="001E7C97" w:rsidRDefault="008414C4" w:rsidP="008329B7">
            <w:pPr>
              <w:rPr>
                <w:rFonts w:cstheme="minorHAnsi"/>
                <w:lang w:val="en-GB"/>
              </w:rPr>
            </w:pPr>
            <w:r w:rsidRPr="001E7C97">
              <w:rPr>
                <w:rFonts w:cstheme="minorHAnsi"/>
                <w:lang w:val="en-GB"/>
              </w:rPr>
              <w:t>Maximum body size (cm)</w:t>
            </w:r>
          </w:p>
        </w:tc>
        <w:tc>
          <w:tcPr>
            <w:tcW w:w="3491" w:type="dxa"/>
          </w:tcPr>
          <w:p w14:paraId="47ABD95D" w14:textId="6E6582BA" w:rsidR="008414C4" w:rsidRDefault="008414C4" w:rsidP="008329B7">
            <w:pPr>
              <w:rPr>
                <w:rFonts w:cstheme="minorHAnsi"/>
                <w:lang w:val="en-GB"/>
              </w:rPr>
            </w:pPr>
            <w:r w:rsidRPr="001E7C97">
              <w:rPr>
                <w:rFonts w:cstheme="minorHAnsi"/>
                <w:lang w:val="en-GB"/>
              </w:rPr>
              <w:t xml:space="preserve">Maximal size </w:t>
            </w:r>
          </w:p>
          <w:p w14:paraId="4755137B" w14:textId="4B10C7EE" w:rsidR="00CC36FF" w:rsidRPr="001E7C97" w:rsidRDefault="00CC36FF" w:rsidP="008329B7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Maximum size</w:t>
            </w:r>
          </w:p>
          <w:p w14:paraId="370A02DA" w14:textId="6A3AE8E4" w:rsidR="008414C4" w:rsidRPr="001E7C97" w:rsidRDefault="008414C4" w:rsidP="008329B7">
            <w:pPr>
              <w:rPr>
                <w:rFonts w:cstheme="minorHAnsi"/>
                <w:lang w:val="en-GB"/>
              </w:rPr>
            </w:pPr>
            <w:r w:rsidRPr="001E7C97">
              <w:rPr>
                <w:rFonts w:cstheme="minorHAnsi"/>
                <w:lang w:val="en-GB"/>
              </w:rPr>
              <w:t xml:space="preserve">Body length </w:t>
            </w:r>
          </w:p>
          <w:p w14:paraId="3532C504" w14:textId="75B635CD" w:rsidR="008414C4" w:rsidRPr="001E7C97" w:rsidRDefault="008414C4" w:rsidP="008329B7">
            <w:pPr>
              <w:rPr>
                <w:rFonts w:cstheme="minorHAnsi"/>
                <w:lang w:val="en-GB"/>
              </w:rPr>
            </w:pPr>
            <w:r w:rsidRPr="001E7C97">
              <w:rPr>
                <w:rFonts w:cstheme="minorHAnsi"/>
                <w:lang w:val="en-GB"/>
              </w:rPr>
              <w:t xml:space="preserve">Body size </w:t>
            </w:r>
          </w:p>
        </w:tc>
        <w:tc>
          <w:tcPr>
            <w:tcW w:w="3239" w:type="dxa"/>
            <w:vMerge w:val="restart"/>
          </w:tcPr>
          <w:p w14:paraId="3107F0D0" w14:textId="77777777" w:rsidR="00CC36FF" w:rsidRDefault="00CC36FF" w:rsidP="00CC36FF">
            <w:pPr>
              <w:rPr>
                <w:rFonts w:cstheme="minorHAnsi"/>
                <w:lang w:val="en-GB"/>
              </w:rPr>
            </w:pPr>
            <w:r w:rsidRPr="001E7C97">
              <w:rPr>
                <w:rFonts w:cstheme="minorHAnsi"/>
                <w:lang w:val="en-GB"/>
              </w:rPr>
              <w:t>Aquatic insect</w:t>
            </w:r>
          </w:p>
          <w:p w14:paraId="45CE730D" w14:textId="1804F014" w:rsidR="008414C4" w:rsidRDefault="00CC3B21" w:rsidP="008329B7">
            <w:pPr>
              <w:rPr>
                <w:rFonts w:cstheme="minorHAnsi"/>
                <w:lang w:val="en-GB"/>
              </w:rPr>
            </w:pPr>
            <w:r w:rsidRPr="001E7C97">
              <w:rPr>
                <w:rFonts w:cstheme="minorHAnsi"/>
                <w:lang w:val="en-GB"/>
              </w:rPr>
              <w:t>B</w:t>
            </w:r>
            <w:r w:rsidR="008414C4" w:rsidRPr="001E7C97">
              <w:rPr>
                <w:rFonts w:cstheme="minorHAnsi"/>
                <w:lang w:val="en-GB"/>
              </w:rPr>
              <w:t>enthic invertebrate</w:t>
            </w:r>
          </w:p>
          <w:p w14:paraId="107ADE2D" w14:textId="1D2DA6F9" w:rsidR="00CC36FF" w:rsidRDefault="00CC36FF" w:rsidP="008329B7">
            <w:r>
              <w:t>B</w:t>
            </w:r>
            <w:r w:rsidRPr="00CC36FF">
              <w:t>enthic macroinvertebrate</w:t>
            </w:r>
          </w:p>
          <w:p w14:paraId="7B6B6842" w14:textId="22DD97F2" w:rsidR="00CC36FF" w:rsidRPr="00CC36FF" w:rsidRDefault="00CC36FF" w:rsidP="008329B7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Freshwater invertebrate</w:t>
            </w:r>
          </w:p>
          <w:p w14:paraId="1C20A579" w14:textId="6E596768" w:rsidR="008414C4" w:rsidRPr="001E7C97" w:rsidRDefault="00CC3B21" w:rsidP="008329B7">
            <w:pPr>
              <w:rPr>
                <w:rFonts w:cstheme="minorHAnsi"/>
                <w:lang w:val="en-GB"/>
              </w:rPr>
            </w:pPr>
            <w:r w:rsidRPr="001E7C97">
              <w:rPr>
                <w:rFonts w:cstheme="minorHAnsi"/>
                <w:lang w:val="en-GB"/>
              </w:rPr>
              <w:t>M</w:t>
            </w:r>
            <w:r w:rsidR="008414C4" w:rsidRPr="001E7C97">
              <w:rPr>
                <w:rFonts w:cstheme="minorHAnsi"/>
                <w:lang w:val="en-GB"/>
              </w:rPr>
              <w:t>acroinvertebrate</w:t>
            </w:r>
          </w:p>
          <w:p w14:paraId="7ECFB7FE" w14:textId="195336A9" w:rsidR="008414C4" w:rsidRPr="001E7C97" w:rsidRDefault="00CC3B21" w:rsidP="008329B7">
            <w:pPr>
              <w:rPr>
                <w:rFonts w:cstheme="minorHAnsi"/>
                <w:lang w:val="en-GB"/>
              </w:rPr>
            </w:pPr>
            <w:r w:rsidRPr="001E7C97">
              <w:rPr>
                <w:rFonts w:cstheme="minorHAnsi"/>
                <w:lang w:val="en-GB"/>
              </w:rPr>
              <w:t>T</w:t>
            </w:r>
            <w:r w:rsidR="008414C4" w:rsidRPr="001E7C97">
              <w:rPr>
                <w:rFonts w:cstheme="minorHAnsi"/>
                <w:lang w:val="en-GB"/>
              </w:rPr>
              <w:t>axa names (family or genus)</w:t>
            </w:r>
          </w:p>
        </w:tc>
      </w:tr>
      <w:tr w:rsidR="008414C4" w:rsidRPr="001E7C97" w14:paraId="58151CFE" w14:textId="01D29239" w:rsidTr="00C03D83">
        <w:tc>
          <w:tcPr>
            <w:tcW w:w="2763" w:type="dxa"/>
          </w:tcPr>
          <w:p w14:paraId="3E5C5C63" w14:textId="0F77E006" w:rsidR="008414C4" w:rsidRPr="001E7C97" w:rsidRDefault="008414C4" w:rsidP="008329B7">
            <w:pPr>
              <w:rPr>
                <w:rFonts w:cstheme="minorHAnsi"/>
                <w:lang w:val="en-GB"/>
              </w:rPr>
            </w:pPr>
            <w:r w:rsidRPr="001E7C97">
              <w:rPr>
                <w:rFonts w:cstheme="minorHAnsi"/>
                <w:lang w:val="en-GB"/>
              </w:rPr>
              <w:t>Female wing length (insects only) (mm)</w:t>
            </w:r>
          </w:p>
        </w:tc>
        <w:tc>
          <w:tcPr>
            <w:tcW w:w="3491" w:type="dxa"/>
          </w:tcPr>
          <w:p w14:paraId="52AD2F87" w14:textId="22F337AC" w:rsidR="008414C4" w:rsidRPr="001E7C97" w:rsidRDefault="00CC36FF" w:rsidP="008329B7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Female w</w:t>
            </w:r>
            <w:r w:rsidR="008414C4" w:rsidRPr="001E7C97">
              <w:rPr>
                <w:rFonts w:cstheme="minorHAnsi"/>
                <w:lang w:val="en-GB"/>
              </w:rPr>
              <w:t>ing</w:t>
            </w:r>
          </w:p>
          <w:p w14:paraId="3D53E79D" w14:textId="67AB7781" w:rsidR="008414C4" w:rsidRPr="001E7C97" w:rsidRDefault="00CC36FF" w:rsidP="008329B7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Female w</w:t>
            </w:r>
            <w:r w:rsidR="008414C4" w:rsidRPr="001E7C97">
              <w:rPr>
                <w:rFonts w:cstheme="minorHAnsi"/>
                <w:lang w:val="en-GB"/>
              </w:rPr>
              <w:t>ing length</w:t>
            </w:r>
          </w:p>
          <w:p w14:paraId="6AEBA518" w14:textId="38148EA5" w:rsidR="008414C4" w:rsidRPr="001E7C97" w:rsidRDefault="00CC36FF" w:rsidP="008329B7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Female w</w:t>
            </w:r>
            <w:r w:rsidR="008414C4" w:rsidRPr="001E7C97">
              <w:rPr>
                <w:rFonts w:cstheme="minorHAnsi"/>
                <w:lang w:val="en-GB"/>
              </w:rPr>
              <w:t>ing size</w:t>
            </w:r>
          </w:p>
          <w:p w14:paraId="37F0F8CB" w14:textId="07B1104F" w:rsidR="008414C4" w:rsidRPr="001E7C97" w:rsidRDefault="00CC36FF" w:rsidP="008329B7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Female w</w:t>
            </w:r>
            <w:r w:rsidR="008414C4" w:rsidRPr="001E7C97">
              <w:rPr>
                <w:rFonts w:cstheme="minorHAnsi"/>
                <w:lang w:val="en-GB"/>
              </w:rPr>
              <w:t>ing dimensions</w:t>
            </w:r>
          </w:p>
          <w:p w14:paraId="78510AB8" w14:textId="2ECB5B4D" w:rsidR="008414C4" w:rsidRPr="001E7C97" w:rsidRDefault="00CC36FF" w:rsidP="008329B7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Female w</w:t>
            </w:r>
            <w:r w:rsidR="008414C4" w:rsidRPr="001E7C97">
              <w:rPr>
                <w:rFonts w:cstheme="minorHAnsi"/>
                <w:lang w:val="en-GB"/>
              </w:rPr>
              <w:t>ing morphology</w:t>
            </w:r>
          </w:p>
        </w:tc>
        <w:tc>
          <w:tcPr>
            <w:tcW w:w="3239" w:type="dxa"/>
            <w:vMerge/>
          </w:tcPr>
          <w:p w14:paraId="06404D6E" w14:textId="0404C38C" w:rsidR="008414C4" w:rsidRPr="001E7C97" w:rsidRDefault="008414C4" w:rsidP="008329B7">
            <w:pPr>
              <w:rPr>
                <w:rFonts w:cstheme="minorHAnsi"/>
                <w:lang w:val="en-GB"/>
              </w:rPr>
            </w:pPr>
          </w:p>
        </w:tc>
      </w:tr>
      <w:tr w:rsidR="008414C4" w:rsidRPr="001E7C97" w14:paraId="22C8E788" w14:textId="6BE73BB1" w:rsidTr="00C03D83">
        <w:tc>
          <w:tcPr>
            <w:tcW w:w="2763" w:type="dxa"/>
          </w:tcPr>
          <w:p w14:paraId="3D0628B2" w14:textId="04D9FF34" w:rsidR="008414C4" w:rsidRPr="001E7C97" w:rsidRDefault="008414C4" w:rsidP="008329B7">
            <w:pPr>
              <w:rPr>
                <w:rFonts w:cstheme="minorHAnsi"/>
                <w:lang w:val="en-GB"/>
              </w:rPr>
            </w:pPr>
            <w:r w:rsidRPr="001E7C97">
              <w:rPr>
                <w:rFonts w:cstheme="minorHAnsi"/>
                <w:lang w:val="en-GB"/>
              </w:rPr>
              <w:t>Wing pair type (insects only)</w:t>
            </w:r>
          </w:p>
        </w:tc>
        <w:tc>
          <w:tcPr>
            <w:tcW w:w="3491" w:type="dxa"/>
          </w:tcPr>
          <w:p w14:paraId="12FF8C6B" w14:textId="77777777" w:rsidR="008414C4" w:rsidRPr="001E7C97" w:rsidRDefault="008414C4" w:rsidP="008329B7">
            <w:pPr>
              <w:rPr>
                <w:rFonts w:cstheme="minorHAnsi"/>
                <w:lang w:val="en-GB"/>
              </w:rPr>
            </w:pPr>
            <w:r w:rsidRPr="001E7C97">
              <w:rPr>
                <w:rFonts w:cstheme="minorHAnsi"/>
                <w:lang w:val="en-GB"/>
              </w:rPr>
              <w:t>Wing morphology</w:t>
            </w:r>
          </w:p>
          <w:p w14:paraId="4CB5E7BC" w14:textId="77777777" w:rsidR="008414C4" w:rsidRPr="001E7C97" w:rsidRDefault="008414C4" w:rsidP="008329B7">
            <w:pPr>
              <w:rPr>
                <w:rFonts w:cstheme="minorHAnsi"/>
                <w:lang w:val="en-GB"/>
              </w:rPr>
            </w:pPr>
            <w:r w:rsidRPr="001E7C97">
              <w:rPr>
                <w:rFonts w:cstheme="minorHAnsi"/>
                <w:lang w:val="en-GB"/>
              </w:rPr>
              <w:t>Wing shape</w:t>
            </w:r>
          </w:p>
          <w:p w14:paraId="63B2AFD4" w14:textId="77777777" w:rsidR="001E7C97" w:rsidRPr="001E7C97" w:rsidRDefault="001E7C97" w:rsidP="008329B7">
            <w:pPr>
              <w:rPr>
                <w:rFonts w:cstheme="minorHAnsi"/>
                <w:lang w:val="en-GB"/>
              </w:rPr>
            </w:pPr>
            <w:r w:rsidRPr="001E7C97">
              <w:rPr>
                <w:rFonts w:cstheme="minorHAnsi"/>
                <w:lang w:val="en-GB"/>
              </w:rPr>
              <w:t>Wing pair</w:t>
            </w:r>
          </w:p>
          <w:p w14:paraId="30540823" w14:textId="116C7E08" w:rsidR="001E7C97" w:rsidRPr="001E7C97" w:rsidRDefault="001E7C97" w:rsidP="008329B7">
            <w:pPr>
              <w:rPr>
                <w:rFonts w:cstheme="minorHAnsi"/>
                <w:lang w:val="en-GB"/>
              </w:rPr>
            </w:pPr>
            <w:r w:rsidRPr="001E7C97">
              <w:rPr>
                <w:rFonts w:cstheme="minorHAnsi"/>
                <w:lang w:val="en-GB"/>
              </w:rPr>
              <w:t>Number of wings</w:t>
            </w:r>
          </w:p>
        </w:tc>
        <w:tc>
          <w:tcPr>
            <w:tcW w:w="3239" w:type="dxa"/>
            <w:vMerge/>
          </w:tcPr>
          <w:p w14:paraId="20E9F81E" w14:textId="77777777" w:rsidR="008414C4" w:rsidRPr="001E7C97" w:rsidRDefault="008414C4" w:rsidP="008329B7">
            <w:pPr>
              <w:rPr>
                <w:rFonts w:cstheme="minorHAnsi"/>
                <w:lang w:val="en-GB"/>
              </w:rPr>
            </w:pPr>
          </w:p>
        </w:tc>
      </w:tr>
      <w:tr w:rsidR="008414C4" w:rsidRPr="001E7C97" w14:paraId="5C028AA6" w14:textId="4AE06725" w:rsidTr="00C03D83">
        <w:tc>
          <w:tcPr>
            <w:tcW w:w="2763" w:type="dxa"/>
          </w:tcPr>
          <w:p w14:paraId="10670475" w14:textId="6909DF75" w:rsidR="008414C4" w:rsidRPr="001E7C97" w:rsidRDefault="008414C4" w:rsidP="008329B7">
            <w:pPr>
              <w:rPr>
                <w:rFonts w:cstheme="minorHAnsi"/>
                <w:lang w:val="en-GB"/>
              </w:rPr>
            </w:pPr>
            <w:r w:rsidRPr="001E7C97">
              <w:rPr>
                <w:rFonts w:cstheme="minorHAnsi"/>
                <w:lang w:val="en-GB"/>
              </w:rPr>
              <w:t>Life-cycle duration</w:t>
            </w:r>
          </w:p>
        </w:tc>
        <w:tc>
          <w:tcPr>
            <w:tcW w:w="3491" w:type="dxa"/>
          </w:tcPr>
          <w:p w14:paraId="347E518A" w14:textId="7D199B1D" w:rsidR="008414C4" w:rsidRDefault="008414C4" w:rsidP="008329B7">
            <w:pPr>
              <w:rPr>
                <w:rFonts w:cstheme="minorHAnsi"/>
                <w:lang w:val="en-GB"/>
              </w:rPr>
            </w:pPr>
            <w:r w:rsidRPr="001E7C97">
              <w:rPr>
                <w:rFonts w:cstheme="minorHAnsi"/>
                <w:lang w:val="en-GB"/>
              </w:rPr>
              <w:t>Life-cycle duration</w:t>
            </w:r>
          </w:p>
          <w:p w14:paraId="5A609ED2" w14:textId="3169E22A" w:rsidR="00CC36FF" w:rsidRPr="001E7C97" w:rsidRDefault="00CC36FF" w:rsidP="008329B7">
            <w:pPr>
              <w:rPr>
                <w:rFonts w:cstheme="minorHAnsi"/>
                <w:lang w:val="en-GB"/>
              </w:rPr>
            </w:pPr>
            <w:r w:rsidRPr="001E7C97">
              <w:rPr>
                <w:rFonts w:cstheme="minorHAnsi"/>
                <w:lang w:val="en-GB"/>
              </w:rPr>
              <w:t>Lifecycle duration</w:t>
            </w:r>
          </w:p>
          <w:p w14:paraId="4862AA90" w14:textId="773EA3E7" w:rsidR="008414C4" w:rsidRDefault="008414C4" w:rsidP="008329B7">
            <w:pPr>
              <w:rPr>
                <w:rFonts w:cstheme="minorHAnsi"/>
                <w:lang w:val="en-GB"/>
              </w:rPr>
            </w:pPr>
            <w:r w:rsidRPr="001E7C97">
              <w:rPr>
                <w:rFonts w:cstheme="minorHAnsi"/>
                <w:lang w:val="en-GB"/>
              </w:rPr>
              <w:t>Lifespan</w:t>
            </w:r>
          </w:p>
          <w:p w14:paraId="3922C011" w14:textId="461C69B9" w:rsidR="00CC36FF" w:rsidRPr="001E7C97" w:rsidRDefault="00CC36FF" w:rsidP="008329B7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Life span</w:t>
            </w:r>
          </w:p>
          <w:p w14:paraId="5B22AAE2" w14:textId="3308A119" w:rsidR="008414C4" w:rsidRPr="001E7C97" w:rsidRDefault="00CC3B21" w:rsidP="008329B7">
            <w:pPr>
              <w:rPr>
                <w:rFonts w:cstheme="minorHAnsi"/>
                <w:lang w:val="en-GB"/>
              </w:rPr>
            </w:pPr>
            <w:r w:rsidRPr="001E7C97">
              <w:rPr>
                <w:rFonts w:cstheme="minorHAnsi"/>
                <w:lang w:val="en-GB"/>
              </w:rPr>
              <w:t>L</w:t>
            </w:r>
            <w:r w:rsidR="008414C4" w:rsidRPr="001E7C97">
              <w:rPr>
                <w:rFonts w:cstheme="minorHAnsi"/>
                <w:lang w:val="en-GB"/>
              </w:rPr>
              <w:t>ongevity</w:t>
            </w:r>
          </w:p>
        </w:tc>
        <w:tc>
          <w:tcPr>
            <w:tcW w:w="3239" w:type="dxa"/>
            <w:vMerge/>
          </w:tcPr>
          <w:p w14:paraId="1DE1E4E3" w14:textId="77777777" w:rsidR="008414C4" w:rsidRPr="001E7C97" w:rsidRDefault="008414C4" w:rsidP="008329B7">
            <w:pPr>
              <w:rPr>
                <w:rFonts w:cstheme="minorHAnsi"/>
                <w:lang w:val="en-GB"/>
              </w:rPr>
            </w:pPr>
          </w:p>
        </w:tc>
      </w:tr>
      <w:tr w:rsidR="008414C4" w:rsidRPr="001E7C97" w14:paraId="3E9AC286" w14:textId="7E16A843" w:rsidTr="00C03D83">
        <w:tc>
          <w:tcPr>
            <w:tcW w:w="2763" w:type="dxa"/>
          </w:tcPr>
          <w:p w14:paraId="688DE761" w14:textId="7EFD35B0" w:rsidR="008414C4" w:rsidRPr="001E7C97" w:rsidRDefault="008414C4" w:rsidP="008329B7">
            <w:pPr>
              <w:rPr>
                <w:rFonts w:cstheme="minorHAnsi"/>
                <w:lang w:val="en-GB"/>
              </w:rPr>
            </w:pPr>
            <w:r w:rsidRPr="001E7C97">
              <w:rPr>
                <w:rFonts w:cstheme="minorHAnsi"/>
                <w:lang w:val="en-GB"/>
              </w:rPr>
              <w:t>Adult life span</w:t>
            </w:r>
          </w:p>
        </w:tc>
        <w:tc>
          <w:tcPr>
            <w:tcW w:w="3491" w:type="dxa"/>
          </w:tcPr>
          <w:p w14:paraId="17A9B00B" w14:textId="37427A99" w:rsidR="008414C4" w:rsidRDefault="008414C4" w:rsidP="008329B7">
            <w:pPr>
              <w:rPr>
                <w:rFonts w:cstheme="minorHAnsi"/>
                <w:lang w:val="en-GB"/>
              </w:rPr>
            </w:pPr>
            <w:r w:rsidRPr="001E7C97">
              <w:rPr>
                <w:rFonts w:cstheme="minorHAnsi"/>
                <w:lang w:val="en-GB"/>
              </w:rPr>
              <w:t>Adult lifespan</w:t>
            </w:r>
          </w:p>
          <w:p w14:paraId="0C66063E" w14:textId="32DA2EB5" w:rsidR="00CC36FF" w:rsidRPr="001E7C97" w:rsidRDefault="00CC36FF" w:rsidP="008329B7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Adult life span</w:t>
            </w:r>
          </w:p>
          <w:p w14:paraId="63D34161" w14:textId="77777777" w:rsidR="008414C4" w:rsidRPr="001E7C97" w:rsidRDefault="008414C4" w:rsidP="008329B7">
            <w:pPr>
              <w:rPr>
                <w:rFonts w:cstheme="minorHAnsi"/>
                <w:lang w:val="en-GB"/>
              </w:rPr>
            </w:pPr>
            <w:r w:rsidRPr="001E7C97">
              <w:rPr>
                <w:rFonts w:cstheme="minorHAnsi"/>
                <w:lang w:val="en-GB"/>
              </w:rPr>
              <w:t xml:space="preserve">Adult longevity </w:t>
            </w:r>
          </w:p>
          <w:p w14:paraId="3A800699" w14:textId="77777777" w:rsidR="008414C4" w:rsidRPr="001E7C97" w:rsidRDefault="008414C4" w:rsidP="008329B7">
            <w:pPr>
              <w:rPr>
                <w:rFonts w:cstheme="minorHAnsi"/>
                <w:lang w:val="en-GB"/>
              </w:rPr>
            </w:pPr>
            <w:r w:rsidRPr="001E7C97">
              <w:rPr>
                <w:rFonts w:cstheme="minorHAnsi"/>
                <w:lang w:val="en-GB"/>
              </w:rPr>
              <w:t xml:space="preserve">Adult life length </w:t>
            </w:r>
          </w:p>
          <w:p w14:paraId="26F275B7" w14:textId="5C89E5AF" w:rsidR="008414C4" w:rsidRPr="001E7C97" w:rsidRDefault="008414C4" w:rsidP="008329B7">
            <w:pPr>
              <w:rPr>
                <w:rFonts w:cstheme="minorHAnsi"/>
                <w:lang w:val="en-GB"/>
              </w:rPr>
            </w:pPr>
            <w:r w:rsidRPr="001E7C97">
              <w:rPr>
                <w:rFonts w:cstheme="minorHAnsi"/>
                <w:lang w:val="en-GB"/>
              </w:rPr>
              <w:t>Adult life cycle</w:t>
            </w:r>
          </w:p>
        </w:tc>
        <w:tc>
          <w:tcPr>
            <w:tcW w:w="3239" w:type="dxa"/>
            <w:vMerge/>
          </w:tcPr>
          <w:p w14:paraId="4641FD56" w14:textId="77777777" w:rsidR="008414C4" w:rsidRPr="001E7C97" w:rsidRDefault="008414C4" w:rsidP="008329B7">
            <w:pPr>
              <w:rPr>
                <w:rFonts w:cstheme="minorHAnsi"/>
                <w:lang w:val="en-GB"/>
              </w:rPr>
            </w:pPr>
          </w:p>
        </w:tc>
      </w:tr>
      <w:tr w:rsidR="008414C4" w:rsidRPr="001E7C97" w14:paraId="486D2339" w14:textId="6CA0B4C4" w:rsidTr="00C03D83">
        <w:tc>
          <w:tcPr>
            <w:tcW w:w="2763" w:type="dxa"/>
          </w:tcPr>
          <w:p w14:paraId="52256EBD" w14:textId="53018AE3" w:rsidR="008414C4" w:rsidRPr="001E7C97" w:rsidRDefault="008414C4" w:rsidP="008329B7">
            <w:pPr>
              <w:rPr>
                <w:rFonts w:cstheme="minorHAnsi"/>
                <w:lang w:val="en-GB"/>
              </w:rPr>
            </w:pPr>
            <w:r w:rsidRPr="001E7C97">
              <w:rPr>
                <w:rFonts w:cstheme="minorHAnsi"/>
                <w:lang w:val="en-GB"/>
              </w:rPr>
              <w:t>Lifelong fecundity</w:t>
            </w:r>
          </w:p>
        </w:tc>
        <w:tc>
          <w:tcPr>
            <w:tcW w:w="3491" w:type="dxa"/>
          </w:tcPr>
          <w:p w14:paraId="503437FF" w14:textId="1D8577D4" w:rsidR="008414C4" w:rsidRPr="001E7C97" w:rsidRDefault="008414C4" w:rsidP="008329B7">
            <w:pPr>
              <w:rPr>
                <w:rFonts w:cstheme="minorHAnsi"/>
                <w:lang w:val="en-GB"/>
              </w:rPr>
            </w:pPr>
            <w:r w:rsidRPr="001E7C97">
              <w:rPr>
                <w:rFonts w:cstheme="minorHAnsi"/>
                <w:lang w:val="en-GB"/>
              </w:rPr>
              <w:t>Fecundity</w:t>
            </w:r>
          </w:p>
          <w:p w14:paraId="2452B1B2" w14:textId="6DCA62E5" w:rsidR="008414C4" w:rsidRPr="001E7C97" w:rsidRDefault="008414C4" w:rsidP="008329B7">
            <w:pPr>
              <w:rPr>
                <w:rFonts w:cstheme="minorHAnsi"/>
                <w:lang w:val="en-GB"/>
              </w:rPr>
            </w:pPr>
            <w:r w:rsidRPr="001E7C97">
              <w:rPr>
                <w:rFonts w:cstheme="minorHAnsi"/>
                <w:lang w:val="en-GB"/>
              </w:rPr>
              <w:t>Egg</w:t>
            </w:r>
          </w:p>
          <w:p w14:paraId="4850904E" w14:textId="393ABD85" w:rsidR="008414C4" w:rsidRPr="001E7C97" w:rsidRDefault="008414C4" w:rsidP="008329B7">
            <w:pPr>
              <w:rPr>
                <w:rFonts w:cstheme="minorHAnsi"/>
                <w:lang w:val="en-GB"/>
              </w:rPr>
            </w:pPr>
            <w:r w:rsidRPr="001E7C97">
              <w:rPr>
                <w:rFonts w:cstheme="minorHAnsi"/>
                <w:lang w:val="en-GB"/>
              </w:rPr>
              <w:t>Number of eggs</w:t>
            </w:r>
          </w:p>
          <w:p w14:paraId="01161D42" w14:textId="1C74C874" w:rsidR="008414C4" w:rsidRPr="001E7C97" w:rsidRDefault="008414C4" w:rsidP="008329B7">
            <w:pPr>
              <w:rPr>
                <w:rFonts w:cstheme="minorHAnsi"/>
                <w:lang w:val="en-GB"/>
              </w:rPr>
            </w:pPr>
            <w:r w:rsidRPr="001E7C97">
              <w:rPr>
                <w:rFonts w:cstheme="minorHAnsi"/>
                <w:lang w:val="en-GB"/>
              </w:rPr>
              <w:t>Clutches</w:t>
            </w:r>
          </w:p>
        </w:tc>
        <w:tc>
          <w:tcPr>
            <w:tcW w:w="3239" w:type="dxa"/>
            <w:vMerge/>
          </w:tcPr>
          <w:p w14:paraId="6C43ABF3" w14:textId="77777777" w:rsidR="008414C4" w:rsidRPr="001E7C97" w:rsidRDefault="008414C4" w:rsidP="008329B7">
            <w:pPr>
              <w:rPr>
                <w:rFonts w:cstheme="minorHAnsi"/>
                <w:lang w:val="en-GB"/>
              </w:rPr>
            </w:pPr>
          </w:p>
        </w:tc>
      </w:tr>
      <w:tr w:rsidR="008414C4" w:rsidRPr="001E7C97" w14:paraId="6EF61724" w14:textId="7B288714" w:rsidTr="00C03D83">
        <w:tc>
          <w:tcPr>
            <w:tcW w:w="2763" w:type="dxa"/>
          </w:tcPr>
          <w:p w14:paraId="2B1B118A" w14:textId="7D39FA4E" w:rsidR="008414C4" w:rsidRPr="001E7C97" w:rsidRDefault="008414C4" w:rsidP="008329B7">
            <w:pPr>
              <w:rPr>
                <w:rFonts w:cstheme="minorHAnsi"/>
                <w:lang w:val="en-GB"/>
              </w:rPr>
            </w:pPr>
            <w:r w:rsidRPr="001E7C97">
              <w:rPr>
                <w:rFonts w:cstheme="minorHAnsi"/>
                <w:lang w:val="en-GB"/>
              </w:rPr>
              <w:t>Potential number of reproductive cycles per year</w:t>
            </w:r>
          </w:p>
        </w:tc>
        <w:tc>
          <w:tcPr>
            <w:tcW w:w="3491" w:type="dxa"/>
          </w:tcPr>
          <w:p w14:paraId="21EF3B06" w14:textId="4A1C48EE" w:rsidR="008414C4" w:rsidRPr="001E7C97" w:rsidRDefault="008414C4" w:rsidP="008329B7">
            <w:pPr>
              <w:rPr>
                <w:rFonts w:cstheme="minorHAnsi"/>
                <w:lang w:val="en-GB"/>
              </w:rPr>
            </w:pPr>
            <w:r w:rsidRPr="001E7C97">
              <w:rPr>
                <w:rFonts w:cstheme="minorHAnsi"/>
                <w:lang w:val="en-GB"/>
              </w:rPr>
              <w:t>Reproductive cycles</w:t>
            </w:r>
          </w:p>
          <w:p w14:paraId="3A26B8BD" w14:textId="452E650A" w:rsidR="008414C4" w:rsidRPr="001E7C97" w:rsidRDefault="008414C4" w:rsidP="008329B7">
            <w:pPr>
              <w:rPr>
                <w:rFonts w:cstheme="minorHAnsi"/>
                <w:lang w:val="en-GB"/>
              </w:rPr>
            </w:pPr>
            <w:r w:rsidRPr="001E7C97">
              <w:rPr>
                <w:rFonts w:cstheme="minorHAnsi"/>
                <w:lang w:val="en-GB"/>
              </w:rPr>
              <w:t>Reproductive cycle length</w:t>
            </w:r>
          </w:p>
          <w:p w14:paraId="1FE7193C" w14:textId="3C16F4C7" w:rsidR="008414C4" w:rsidRPr="001E7C97" w:rsidRDefault="008414C4" w:rsidP="008329B7">
            <w:pPr>
              <w:rPr>
                <w:rFonts w:cstheme="minorHAnsi"/>
                <w:lang w:val="en-GB"/>
              </w:rPr>
            </w:pPr>
            <w:r w:rsidRPr="001E7C97">
              <w:rPr>
                <w:rFonts w:cstheme="minorHAnsi"/>
                <w:lang w:val="en-GB"/>
              </w:rPr>
              <w:t>Reproduction cycle</w:t>
            </w:r>
          </w:p>
          <w:p w14:paraId="487C9893" w14:textId="0E9269BD" w:rsidR="008414C4" w:rsidRPr="001E7C97" w:rsidRDefault="008414C4" w:rsidP="008329B7">
            <w:pPr>
              <w:rPr>
                <w:rFonts w:cstheme="minorHAnsi"/>
                <w:lang w:val="en-GB"/>
              </w:rPr>
            </w:pPr>
            <w:r w:rsidRPr="001E7C97">
              <w:rPr>
                <w:rFonts w:cstheme="minorHAnsi"/>
                <w:lang w:val="en-GB"/>
              </w:rPr>
              <w:t>Voltinism</w:t>
            </w:r>
          </w:p>
        </w:tc>
        <w:tc>
          <w:tcPr>
            <w:tcW w:w="3239" w:type="dxa"/>
            <w:vMerge/>
          </w:tcPr>
          <w:p w14:paraId="5CD30991" w14:textId="77777777" w:rsidR="008414C4" w:rsidRPr="001E7C97" w:rsidRDefault="008414C4" w:rsidP="008329B7">
            <w:pPr>
              <w:rPr>
                <w:rFonts w:cstheme="minorHAnsi"/>
                <w:lang w:val="en-GB"/>
              </w:rPr>
            </w:pPr>
          </w:p>
        </w:tc>
      </w:tr>
      <w:tr w:rsidR="008414C4" w:rsidRPr="001E7C97" w14:paraId="1E7B23F4" w14:textId="2722F0E5" w:rsidTr="00C03D83">
        <w:tc>
          <w:tcPr>
            <w:tcW w:w="2763" w:type="dxa"/>
          </w:tcPr>
          <w:p w14:paraId="71E2B4D0" w14:textId="34448C5B" w:rsidR="008414C4" w:rsidRPr="001E7C97" w:rsidRDefault="008414C4" w:rsidP="008329B7">
            <w:pPr>
              <w:rPr>
                <w:rFonts w:cstheme="minorHAnsi"/>
                <w:lang w:val="en-GB"/>
              </w:rPr>
            </w:pPr>
            <w:r w:rsidRPr="001E7C97">
              <w:rPr>
                <w:rFonts w:cstheme="minorHAnsi"/>
                <w:lang w:val="en-GB"/>
              </w:rPr>
              <w:t>Dispersal strategy</w:t>
            </w:r>
          </w:p>
        </w:tc>
        <w:tc>
          <w:tcPr>
            <w:tcW w:w="3491" w:type="dxa"/>
          </w:tcPr>
          <w:p w14:paraId="213F8FC4" w14:textId="20DD8B6C" w:rsidR="008414C4" w:rsidRPr="001E7C97" w:rsidRDefault="008414C4" w:rsidP="008329B7">
            <w:pPr>
              <w:rPr>
                <w:rFonts w:cstheme="minorHAnsi"/>
                <w:lang w:val="en-GB"/>
              </w:rPr>
            </w:pPr>
            <w:r w:rsidRPr="001E7C97">
              <w:rPr>
                <w:rFonts w:cstheme="minorHAnsi"/>
                <w:lang w:val="en-GB"/>
              </w:rPr>
              <w:t>Dispersal strategy</w:t>
            </w:r>
          </w:p>
        </w:tc>
        <w:tc>
          <w:tcPr>
            <w:tcW w:w="3239" w:type="dxa"/>
            <w:vMerge/>
          </w:tcPr>
          <w:p w14:paraId="02804648" w14:textId="77777777" w:rsidR="008414C4" w:rsidRPr="001E7C97" w:rsidRDefault="008414C4" w:rsidP="008329B7">
            <w:pPr>
              <w:rPr>
                <w:rFonts w:cstheme="minorHAnsi"/>
                <w:lang w:val="en-GB"/>
              </w:rPr>
            </w:pPr>
          </w:p>
        </w:tc>
      </w:tr>
      <w:tr w:rsidR="008414C4" w:rsidRPr="001E7C97" w14:paraId="15DCD9FE" w14:textId="0E14D768" w:rsidTr="00C03D83">
        <w:tc>
          <w:tcPr>
            <w:tcW w:w="2763" w:type="dxa"/>
          </w:tcPr>
          <w:p w14:paraId="751F01A2" w14:textId="44C94903" w:rsidR="008414C4" w:rsidRPr="001E7C97" w:rsidRDefault="008414C4" w:rsidP="008329B7">
            <w:pPr>
              <w:rPr>
                <w:rFonts w:cstheme="minorHAnsi"/>
                <w:lang w:val="en-GB"/>
              </w:rPr>
            </w:pPr>
            <w:r w:rsidRPr="001E7C97">
              <w:rPr>
                <w:rFonts w:cstheme="minorHAnsi"/>
                <w:lang w:val="en-GB"/>
              </w:rPr>
              <w:t>Propensity to drift</w:t>
            </w:r>
          </w:p>
        </w:tc>
        <w:tc>
          <w:tcPr>
            <w:tcW w:w="3491" w:type="dxa"/>
          </w:tcPr>
          <w:p w14:paraId="00DDA2D2" w14:textId="43D06D3E" w:rsidR="008414C4" w:rsidRPr="001E7C97" w:rsidRDefault="008414C4" w:rsidP="008329B7">
            <w:pPr>
              <w:rPr>
                <w:rFonts w:cstheme="minorHAnsi"/>
                <w:lang w:val="en-GB"/>
              </w:rPr>
            </w:pPr>
            <w:r w:rsidRPr="001E7C97">
              <w:rPr>
                <w:rFonts w:cstheme="minorHAnsi"/>
                <w:lang w:val="en-GB"/>
              </w:rPr>
              <w:t>Drift</w:t>
            </w:r>
          </w:p>
          <w:p w14:paraId="2DFBABFB" w14:textId="182F0D78" w:rsidR="008414C4" w:rsidRPr="001E7C97" w:rsidRDefault="008414C4" w:rsidP="008329B7">
            <w:pPr>
              <w:rPr>
                <w:rFonts w:cstheme="minorHAnsi"/>
                <w:lang w:val="en-GB"/>
              </w:rPr>
            </w:pPr>
            <w:r w:rsidRPr="001E7C97">
              <w:rPr>
                <w:rFonts w:cstheme="minorHAnsi"/>
                <w:lang w:val="en-GB"/>
              </w:rPr>
              <w:t>Drift frequency</w:t>
            </w:r>
          </w:p>
          <w:p w14:paraId="60246957" w14:textId="46DDE3AA" w:rsidR="008414C4" w:rsidRPr="001E7C97" w:rsidRDefault="008414C4" w:rsidP="008329B7">
            <w:pPr>
              <w:rPr>
                <w:rFonts w:cstheme="minorHAnsi"/>
                <w:lang w:val="en-GB"/>
              </w:rPr>
            </w:pPr>
            <w:r w:rsidRPr="001E7C97">
              <w:rPr>
                <w:rFonts w:cstheme="minorHAnsi"/>
                <w:lang w:val="en-GB"/>
              </w:rPr>
              <w:t>Drift occurrence</w:t>
            </w:r>
          </w:p>
          <w:p w14:paraId="418E9452" w14:textId="21C153C4" w:rsidR="008414C4" w:rsidRPr="001E7C97" w:rsidRDefault="008414C4" w:rsidP="008329B7">
            <w:pPr>
              <w:rPr>
                <w:rFonts w:cstheme="minorHAnsi"/>
                <w:lang w:val="en-GB"/>
              </w:rPr>
            </w:pPr>
            <w:r w:rsidRPr="001E7C97">
              <w:rPr>
                <w:rFonts w:cstheme="minorHAnsi"/>
                <w:lang w:val="en-GB"/>
              </w:rPr>
              <w:t>Propensity to drift</w:t>
            </w:r>
          </w:p>
        </w:tc>
        <w:tc>
          <w:tcPr>
            <w:tcW w:w="3239" w:type="dxa"/>
            <w:vMerge/>
          </w:tcPr>
          <w:p w14:paraId="50985A71" w14:textId="77777777" w:rsidR="008414C4" w:rsidRPr="001E7C97" w:rsidRDefault="008414C4" w:rsidP="008329B7">
            <w:pPr>
              <w:rPr>
                <w:rFonts w:cstheme="minorHAnsi"/>
                <w:lang w:val="en-GB"/>
              </w:rPr>
            </w:pPr>
          </w:p>
        </w:tc>
      </w:tr>
    </w:tbl>
    <w:p w14:paraId="61112E66" w14:textId="1D15FFF5" w:rsidR="007E080D" w:rsidRPr="001E7C97" w:rsidRDefault="007E080D" w:rsidP="00A17272">
      <w:pPr>
        <w:spacing w:line="240" w:lineRule="auto"/>
        <w:rPr>
          <w:rFonts w:cstheme="minorHAnsi"/>
          <w:lang w:val="en-GB"/>
        </w:rPr>
      </w:pPr>
    </w:p>
    <w:sectPr w:rsidR="007E080D" w:rsidRPr="001E7C9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0CE2B8" w16cex:dateUtc="2020-09-16T18:15:00Z"/>
  <w16cex:commentExtensible w16cex:durableId="230CCE75" w16cex:dateUtc="2020-09-16T16:48:00Z"/>
  <w16cex:commentExtensible w16cex:durableId="230CD0FB" w16cex:dateUtc="2020-09-16T16:59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B1F23F4"/>
    <w:multiLevelType w:val="hybridMultilevel"/>
    <w:tmpl w:val="7480BEAC"/>
    <w:lvl w:ilvl="0" w:tplc="0C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de-DE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fr-FR" w:vendorID="64" w:dllVersion="0" w:nlCheck="1" w:checkStyle="0"/>
  <w:activeWritingStyle w:appName="MSWord" w:lang="en-GB" w:vendorID="64" w:dllVersion="0" w:nlCheck="1" w:checkStyle="0"/>
  <w:activeWritingStyle w:appName="MSWord" w:lang="es-ES_tradnl" w:vendorID="64" w:dllVersion="0" w:nlCheck="1" w:checkStyle="0"/>
  <w:activeWritingStyle w:appName="MSWord" w:lang="es-ES" w:vendorID="64" w:dllVersion="0" w:nlCheck="1" w:checkStyle="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Q2MTAyNjMwtzQzNTRQ0lEKTi0uzszPAykwrAUAV8FEXSwAAAA="/>
  </w:docVars>
  <w:rsids>
    <w:rsidRoot w:val="00636C7D"/>
    <w:rsid w:val="000022EA"/>
    <w:rsid w:val="000023B8"/>
    <w:rsid w:val="00013CF5"/>
    <w:rsid w:val="00016DCB"/>
    <w:rsid w:val="00023B3E"/>
    <w:rsid w:val="00032139"/>
    <w:rsid w:val="00034475"/>
    <w:rsid w:val="00054058"/>
    <w:rsid w:val="0005594A"/>
    <w:rsid w:val="0005629F"/>
    <w:rsid w:val="00083A8E"/>
    <w:rsid w:val="000872E0"/>
    <w:rsid w:val="0009096B"/>
    <w:rsid w:val="000A6604"/>
    <w:rsid w:val="000A6F8F"/>
    <w:rsid w:val="000B0652"/>
    <w:rsid w:val="000B4AF5"/>
    <w:rsid w:val="000C5397"/>
    <w:rsid w:val="000E243F"/>
    <w:rsid w:val="000E40FC"/>
    <w:rsid w:val="000E691C"/>
    <w:rsid w:val="000F0C86"/>
    <w:rsid w:val="001038F5"/>
    <w:rsid w:val="00104E17"/>
    <w:rsid w:val="001207DF"/>
    <w:rsid w:val="00126A37"/>
    <w:rsid w:val="001317E0"/>
    <w:rsid w:val="00133642"/>
    <w:rsid w:val="00135EB5"/>
    <w:rsid w:val="00151662"/>
    <w:rsid w:val="001601D6"/>
    <w:rsid w:val="00161920"/>
    <w:rsid w:val="001664E9"/>
    <w:rsid w:val="00186273"/>
    <w:rsid w:val="00192EC8"/>
    <w:rsid w:val="001967D4"/>
    <w:rsid w:val="001A2D50"/>
    <w:rsid w:val="001A2D61"/>
    <w:rsid w:val="001A2E1E"/>
    <w:rsid w:val="001A5102"/>
    <w:rsid w:val="001A53E8"/>
    <w:rsid w:val="001B3329"/>
    <w:rsid w:val="001B3AA3"/>
    <w:rsid w:val="001B48E4"/>
    <w:rsid w:val="001C39BF"/>
    <w:rsid w:val="001D5F71"/>
    <w:rsid w:val="001E13F9"/>
    <w:rsid w:val="001E7C97"/>
    <w:rsid w:val="0020029E"/>
    <w:rsid w:val="00201F28"/>
    <w:rsid w:val="00213A9E"/>
    <w:rsid w:val="00224D9E"/>
    <w:rsid w:val="002251C5"/>
    <w:rsid w:val="0022568E"/>
    <w:rsid w:val="0023065C"/>
    <w:rsid w:val="00232360"/>
    <w:rsid w:val="0023341F"/>
    <w:rsid w:val="00236062"/>
    <w:rsid w:val="002362AA"/>
    <w:rsid w:val="00237398"/>
    <w:rsid w:val="002460D7"/>
    <w:rsid w:val="002461F1"/>
    <w:rsid w:val="002575EB"/>
    <w:rsid w:val="00265499"/>
    <w:rsid w:val="002763DE"/>
    <w:rsid w:val="00284A79"/>
    <w:rsid w:val="00293160"/>
    <w:rsid w:val="002A21D9"/>
    <w:rsid w:val="002B10DD"/>
    <w:rsid w:val="002C0493"/>
    <w:rsid w:val="002C6EE0"/>
    <w:rsid w:val="002D236D"/>
    <w:rsid w:val="002D4327"/>
    <w:rsid w:val="002D495C"/>
    <w:rsid w:val="002D7B7B"/>
    <w:rsid w:val="002E631C"/>
    <w:rsid w:val="002F5A67"/>
    <w:rsid w:val="00300D83"/>
    <w:rsid w:val="00303E56"/>
    <w:rsid w:val="003156FA"/>
    <w:rsid w:val="00317B49"/>
    <w:rsid w:val="0033294E"/>
    <w:rsid w:val="003355BC"/>
    <w:rsid w:val="00337FE0"/>
    <w:rsid w:val="003413B5"/>
    <w:rsid w:val="00343A55"/>
    <w:rsid w:val="00350D05"/>
    <w:rsid w:val="00351C74"/>
    <w:rsid w:val="00354D9F"/>
    <w:rsid w:val="00357B68"/>
    <w:rsid w:val="0037126D"/>
    <w:rsid w:val="00375E0B"/>
    <w:rsid w:val="00377CAD"/>
    <w:rsid w:val="00381A51"/>
    <w:rsid w:val="00392E1B"/>
    <w:rsid w:val="0039669C"/>
    <w:rsid w:val="003A46CC"/>
    <w:rsid w:val="003D0DD2"/>
    <w:rsid w:val="003D49EC"/>
    <w:rsid w:val="003E214A"/>
    <w:rsid w:val="003F3B31"/>
    <w:rsid w:val="003F4287"/>
    <w:rsid w:val="003F4DB7"/>
    <w:rsid w:val="003F70DC"/>
    <w:rsid w:val="003F7CBD"/>
    <w:rsid w:val="004003A6"/>
    <w:rsid w:val="00401A91"/>
    <w:rsid w:val="0040487C"/>
    <w:rsid w:val="0042448C"/>
    <w:rsid w:val="00424582"/>
    <w:rsid w:val="00424AC4"/>
    <w:rsid w:val="00426B2E"/>
    <w:rsid w:val="004325DF"/>
    <w:rsid w:val="004346F5"/>
    <w:rsid w:val="00437093"/>
    <w:rsid w:val="00466859"/>
    <w:rsid w:val="00472417"/>
    <w:rsid w:val="00473309"/>
    <w:rsid w:val="00473B66"/>
    <w:rsid w:val="004820D1"/>
    <w:rsid w:val="00486EE5"/>
    <w:rsid w:val="004963AF"/>
    <w:rsid w:val="004B35DF"/>
    <w:rsid w:val="004B5196"/>
    <w:rsid w:val="004B59C4"/>
    <w:rsid w:val="004B69F9"/>
    <w:rsid w:val="004B7F6B"/>
    <w:rsid w:val="004C24B2"/>
    <w:rsid w:val="004C2C8E"/>
    <w:rsid w:val="004D1972"/>
    <w:rsid w:val="004D480A"/>
    <w:rsid w:val="004E69FB"/>
    <w:rsid w:val="004F6D2A"/>
    <w:rsid w:val="00503698"/>
    <w:rsid w:val="00503F83"/>
    <w:rsid w:val="00506D56"/>
    <w:rsid w:val="00510FCC"/>
    <w:rsid w:val="00514490"/>
    <w:rsid w:val="0052530C"/>
    <w:rsid w:val="005368D2"/>
    <w:rsid w:val="005500CD"/>
    <w:rsid w:val="00553BC5"/>
    <w:rsid w:val="0055696E"/>
    <w:rsid w:val="00562255"/>
    <w:rsid w:val="00563B90"/>
    <w:rsid w:val="00573058"/>
    <w:rsid w:val="005734FA"/>
    <w:rsid w:val="00576F86"/>
    <w:rsid w:val="00582031"/>
    <w:rsid w:val="00584345"/>
    <w:rsid w:val="00584515"/>
    <w:rsid w:val="00584946"/>
    <w:rsid w:val="005924DC"/>
    <w:rsid w:val="00594ECD"/>
    <w:rsid w:val="00595889"/>
    <w:rsid w:val="00595FB0"/>
    <w:rsid w:val="005A662B"/>
    <w:rsid w:val="005B24A6"/>
    <w:rsid w:val="005B37C2"/>
    <w:rsid w:val="005B389E"/>
    <w:rsid w:val="005C2F1A"/>
    <w:rsid w:val="005C4AA1"/>
    <w:rsid w:val="005E3003"/>
    <w:rsid w:val="005E541F"/>
    <w:rsid w:val="005E6964"/>
    <w:rsid w:val="005F0A29"/>
    <w:rsid w:val="00601416"/>
    <w:rsid w:val="0062765B"/>
    <w:rsid w:val="00636C7D"/>
    <w:rsid w:val="006409E1"/>
    <w:rsid w:val="00647732"/>
    <w:rsid w:val="00653F2F"/>
    <w:rsid w:val="00654F8D"/>
    <w:rsid w:val="00660DB5"/>
    <w:rsid w:val="0066301C"/>
    <w:rsid w:val="00671EA4"/>
    <w:rsid w:val="00684C6D"/>
    <w:rsid w:val="00687323"/>
    <w:rsid w:val="0068764C"/>
    <w:rsid w:val="0069073B"/>
    <w:rsid w:val="00692439"/>
    <w:rsid w:val="00697A77"/>
    <w:rsid w:val="006A1CF3"/>
    <w:rsid w:val="006A2BB6"/>
    <w:rsid w:val="006A444C"/>
    <w:rsid w:val="006B2FB9"/>
    <w:rsid w:val="006B47AE"/>
    <w:rsid w:val="006C1FB6"/>
    <w:rsid w:val="006C4CCE"/>
    <w:rsid w:val="006C6807"/>
    <w:rsid w:val="006D6DE0"/>
    <w:rsid w:val="006F458F"/>
    <w:rsid w:val="006F5450"/>
    <w:rsid w:val="006F5EDD"/>
    <w:rsid w:val="006F7004"/>
    <w:rsid w:val="006F7E12"/>
    <w:rsid w:val="007036E0"/>
    <w:rsid w:val="00710BC8"/>
    <w:rsid w:val="00720767"/>
    <w:rsid w:val="00720AE8"/>
    <w:rsid w:val="007266E1"/>
    <w:rsid w:val="0073683A"/>
    <w:rsid w:val="007420ED"/>
    <w:rsid w:val="00755F58"/>
    <w:rsid w:val="00756BFA"/>
    <w:rsid w:val="00760275"/>
    <w:rsid w:val="007620AA"/>
    <w:rsid w:val="00766C17"/>
    <w:rsid w:val="00775ED5"/>
    <w:rsid w:val="00777F7F"/>
    <w:rsid w:val="00780CD2"/>
    <w:rsid w:val="00786F48"/>
    <w:rsid w:val="00790C3B"/>
    <w:rsid w:val="00790D8C"/>
    <w:rsid w:val="007A012E"/>
    <w:rsid w:val="007A2A97"/>
    <w:rsid w:val="007A51D7"/>
    <w:rsid w:val="007A6A20"/>
    <w:rsid w:val="007B5278"/>
    <w:rsid w:val="007B75BF"/>
    <w:rsid w:val="007C13F7"/>
    <w:rsid w:val="007D1A98"/>
    <w:rsid w:val="007D5F8B"/>
    <w:rsid w:val="007D6A45"/>
    <w:rsid w:val="007E080D"/>
    <w:rsid w:val="007E4972"/>
    <w:rsid w:val="007F0007"/>
    <w:rsid w:val="007F3F5E"/>
    <w:rsid w:val="00822BCC"/>
    <w:rsid w:val="0083108D"/>
    <w:rsid w:val="0083125C"/>
    <w:rsid w:val="008329B7"/>
    <w:rsid w:val="008414C4"/>
    <w:rsid w:val="008439A4"/>
    <w:rsid w:val="00852D15"/>
    <w:rsid w:val="00857BDA"/>
    <w:rsid w:val="008618BD"/>
    <w:rsid w:val="00865E37"/>
    <w:rsid w:val="00870EEB"/>
    <w:rsid w:val="00871DA6"/>
    <w:rsid w:val="008727CE"/>
    <w:rsid w:val="00874931"/>
    <w:rsid w:val="00882824"/>
    <w:rsid w:val="008A0EF5"/>
    <w:rsid w:val="008A4244"/>
    <w:rsid w:val="008B1BEB"/>
    <w:rsid w:val="008B5518"/>
    <w:rsid w:val="008D1A80"/>
    <w:rsid w:val="008D39F4"/>
    <w:rsid w:val="008F6668"/>
    <w:rsid w:val="00905AE7"/>
    <w:rsid w:val="0091103F"/>
    <w:rsid w:val="00912F7A"/>
    <w:rsid w:val="009149DB"/>
    <w:rsid w:val="0093468B"/>
    <w:rsid w:val="00935E37"/>
    <w:rsid w:val="009523E1"/>
    <w:rsid w:val="0095316A"/>
    <w:rsid w:val="00980438"/>
    <w:rsid w:val="00993068"/>
    <w:rsid w:val="009A6E97"/>
    <w:rsid w:val="009B2679"/>
    <w:rsid w:val="009C1D8D"/>
    <w:rsid w:val="009C565A"/>
    <w:rsid w:val="009C5BBA"/>
    <w:rsid w:val="009D6B70"/>
    <w:rsid w:val="009D7B18"/>
    <w:rsid w:val="009D7F2F"/>
    <w:rsid w:val="00A01681"/>
    <w:rsid w:val="00A016A9"/>
    <w:rsid w:val="00A05DB3"/>
    <w:rsid w:val="00A1539E"/>
    <w:rsid w:val="00A15972"/>
    <w:rsid w:val="00A17272"/>
    <w:rsid w:val="00A176CA"/>
    <w:rsid w:val="00A20188"/>
    <w:rsid w:val="00A2403D"/>
    <w:rsid w:val="00A33F4B"/>
    <w:rsid w:val="00A36064"/>
    <w:rsid w:val="00A36F97"/>
    <w:rsid w:val="00A4548D"/>
    <w:rsid w:val="00A53DE1"/>
    <w:rsid w:val="00A56802"/>
    <w:rsid w:val="00A57F27"/>
    <w:rsid w:val="00A61603"/>
    <w:rsid w:val="00A62CB4"/>
    <w:rsid w:val="00A67C20"/>
    <w:rsid w:val="00A7209A"/>
    <w:rsid w:val="00A74602"/>
    <w:rsid w:val="00A75346"/>
    <w:rsid w:val="00A757F3"/>
    <w:rsid w:val="00A757FB"/>
    <w:rsid w:val="00A8124F"/>
    <w:rsid w:val="00A814AF"/>
    <w:rsid w:val="00A84B47"/>
    <w:rsid w:val="00A94D69"/>
    <w:rsid w:val="00A96A11"/>
    <w:rsid w:val="00AA0094"/>
    <w:rsid w:val="00AA4208"/>
    <w:rsid w:val="00AB6085"/>
    <w:rsid w:val="00AD3238"/>
    <w:rsid w:val="00AD327A"/>
    <w:rsid w:val="00AD6509"/>
    <w:rsid w:val="00AD7BB1"/>
    <w:rsid w:val="00AE2F6A"/>
    <w:rsid w:val="00AE548F"/>
    <w:rsid w:val="00AF3F1B"/>
    <w:rsid w:val="00B01ACB"/>
    <w:rsid w:val="00B02486"/>
    <w:rsid w:val="00B14610"/>
    <w:rsid w:val="00B2035F"/>
    <w:rsid w:val="00B2224B"/>
    <w:rsid w:val="00B240BA"/>
    <w:rsid w:val="00B36523"/>
    <w:rsid w:val="00B41A4E"/>
    <w:rsid w:val="00B45DB3"/>
    <w:rsid w:val="00B536F3"/>
    <w:rsid w:val="00B648B0"/>
    <w:rsid w:val="00B67EEF"/>
    <w:rsid w:val="00B82D2C"/>
    <w:rsid w:val="00B84268"/>
    <w:rsid w:val="00B87FB1"/>
    <w:rsid w:val="00B91B6C"/>
    <w:rsid w:val="00BA4242"/>
    <w:rsid w:val="00BA6BF5"/>
    <w:rsid w:val="00BB40D2"/>
    <w:rsid w:val="00BC14BB"/>
    <w:rsid w:val="00BC2E28"/>
    <w:rsid w:val="00BD20DA"/>
    <w:rsid w:val="00BD2488"/>
    <w:rsid w:val="00BD3553"/>
    <w:rsid w:val="00BD3C22"/>
    <w:rsid w:val="00BD6DDE"/>
    <w:rsid w:val="00BE7514"/>
    <w:rsid w:val="00BF2AF1"/>
    <w:rsid w:val="00BF2D24"/>
    <w:rsid w:val="00BF5B80"/>
    <w:rsid w:val="00BF5BCC"/>
    <w:rsid w:val="00BF7FB4"/>
    <w:rsid w:val="00C03D83"/>
    <w:rsid w:val="00C23068"/>
    <w:rsid w:val="00C3113B"/>
    <w:rsid w:val="00C323A7"/>
    <w:rsid w:val="00C37D79"/>
    <w:rsid w:val="00C576B4"/>
    <w:rsid w:val="00C61B3B"/>
    <w:rsid w:val="00C75552"/>
    <w:rsid w:val="00C937D6"/>
    <w:rsid w:val="00CA1148"/>
    <w:rsid w:val="00CA1E4B"/>
    <w:rsid w:val="00CA4DC4"/>
    <w:rsid w:val="00CA796B"/>
    <w:rsid w:val="00CA7B10"/>
    <w:rsid w:val="00CB0A68"/>
    <w:rsid w:val="00CC36FF"/>
    <w:rsid w:val="00CC3B21"/>
    <w:rsid w:val="00CC75DB"/>
    <w:rsid w:val="00CD1CE3"/>
    <w:rsid w:val="00CD6B17"/>
    <w:rsid w:val="00CE1F4E"/>
    <w:rsid w:val="00CF48A7"/>
    <w:rsid w:val="00CF7817"/>
    <w:rsid w:val="00CF79F8"/>
    <w:rsid w:val="00D151E9"/>
    <w:rsid w:val="00D1552D"/>
    <w:rsid w:val="00D225C2"/>
    <w:rsid w:val="00D2666E"/>
    <w:rsid w:val="00D41DE0"/>
    <w:rsid w:val="00D42EF0"/>
    <w:rsid w:val="00D43AE4"/>
    <w:rsid w:val="00D5490E"/>
    <w:rsid w:val="00D56813"/>
    <w:rsid w:val="00D56A67"/>
    <w:rsid w:val="00D56C5B"/>
    <w:rsid w:val="00D600AA"/>
    <w:rsid w:val="00D604A4"/>
    <w:rsid w:val="00D65E8E"/>
    <w:rsid w:val="00D6723B"/>
    <w:rsid w:val="00D86A84"/>
    <w:rsid w:val="00D908A5"/>
    <w:rsid w:val="00D95328"/>
    <w:rsid w:val="00D95F82"/>
    <w:rsid w:val="00D96B0E"/>
    <w:rsid w:val="00DB2EDC"/>
    <w:rsid w:val="00DD0A99"/>
    <w:rsid w:val="00DD0DAB"/>
    <w:rsid w:val="00DD4483"/>
    <w:rsid w:val="00DD53E1"/>
    <w:rsid w:val="00DE6409"/>
    <w:rsid w:val="00DE67AD"/>
    <w:rsid w:val="00E0414E"/>
    <w:rsid w:val="00E041AE"/>
    <w:rsid w:val="00E1194F"/>
    <w:rsid w:val="00E11DF5"/>
    <w:rsid w:val="00E17F9E"/>
    <w:rsid w:val="00E20BE6"/>
    <w:rsid w:val="00E243EB"/>
    <w:rsid w:val="00E3458B"/>
    <w:rsid w:val="00E34E0A"/>
    <w:rsid w:val="00E34F37"/>
    <w:rsid w:val="00E359D6"/>
    <w:rsid w:val="00E54D3A"/>
    <w:rsid w:val="00E6308E"/>
    <w:rsid w:val="00E748C8"/>
    <w:rsid w:val="00E76810"/>
    <w:rsid w:val="00E77917"/>
    <w:rsid w:val="00E77DCF"/>
    <w:rsid w:val="00E80E85"/>
    <w:rsid w:val="00E90163"/>
    <w:rsid w:val="00E903E3"/>
    <w:rsid w:val="00E97275"/>
    <w:rsid w:val="00EA5AD6"/>
    <w:rsid w:val="00EA7E63"/>
    <w:rsid w:val="00EB4AF9"/>
    <w:rsid w:val="00EB4FE3"/>
    <w:rsid w:val="00EC0B44"/>
    <w:rsid w:val="00EC3A36"/>
    <w:rsid w:val="00ED002A"/>
    <w:rsid w:val="00ED1AE1"/>
    <w:rsid w:val="00ED503C"/>
    <w:rsid w:val="00ED732F"/>
    <w:rsid w:val="00EF027D"/>
    <w:rsid w:val="00EF3D43"/>
    <w:rsid w:val="00F00AB1"/>
    <w:rsid w:val="00F01A74"/>
    <w:rsid w:val="00F47BAF"/>
    <w:rsid w:val="00F50A39"/>
    <w:rsid w:val="00F57A88"/>
    <w:rsid w:val="00F614F2"/>
    <w:rsid w:val="00F756CF"/>
    <w:rsid w:val="00F84397"/>
    <w:rsid w:val="00F8591F"/>
    <w:rsid w:val="00F923EF"/>
    <w:rsid w:val="00FA4583"/>
    <w:rsid w:val="00FA4DFE"/>
    <w:rsid w:val="00FA69E0"/>
    <w:rsid w:val="00FB54B3"/>
    <w:rsid w:val="00FB7C16"/>
    <w:rsid w:val="00FC48E3"/>
    <w:rsid w:val="00FD424F"/>
    <w:rsid w:val="00FD6282"/>
    <w:rsid w:val="00FE7B69"/>
    <w:rsid w:val="00FF0FBF"/>
    <w:rsid w:val="00FF33E6"/>
    <w:rsid w:val="00FF69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89BAA3"/>
  <w15:chartTrackingRefBased/>
  <w15:docId w15:val="{947E13C2-889A-4903-AB6A-929D8C87CA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6DE0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636C7D"/>
    <w:pPr>
      <w:spacing w:after="0" w:line="240" w:lineRule="auto"/>
    </w:pPr>
    <w:rPr>
      <w:rFonts w:ascii="Calibri" w:hAnsi="Calibri"/>
      <w:szCs w:val="21"/>
      <w:lang w:val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636C7D"/>
    <w:rPr>
      <w:rFonts w:ascii="Calibri" w:hAnsi="Calibri"/>
      <w:szCs w:val="21"/>
    </w:rPr>
  </w:style>
  <w:style w:type="character" w:styleId="CommentReference">
    <w:name w:val="annotation reference"/>
    <w:basedOn w:val="DefaultParagraphFont"/>
    <w:uiPriority w:val="99"/>
    <w:semiHidden/>
    <w:unhideWhenUsed/>
    <w:rsid w:val="005E69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E696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E6964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69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6964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696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6964"/>
    <w:rPr>
      <w:rFonts w:ascii="Segoe UI" w:hAnsi="Segoe UI" w:cs="Segoe UI"/>
      <w:sz w:val="18"/>
      <w:szCs w:val="18"/>
      <w:lang w:val="en-US"/>
    </w:rPr>
  </w:style>
  <w:style w:type="character" w:customStyle="1" w:styleId="citation">
    <w:name w:val="citation"/>
    <w:basedOn w:val="DefaultParagraphFont"/>
    <w:rsid w:val="001664E9"/>
  </w:style>
  <w:style w:type="character" w:customStyle="1" w:styleId="name">
    <w:name w:val="name"/>
    <w:basedOn w:val="DefaultParagraphFont"/>
    <w:rsid w:val="001664E9"/>
  </w:style>
  <w:style w:type="character" w:customStyle="1" w:styleId="surname">
    <w:name w:val="surname"/>
    <w:basedOn w:val="DefaultParagraphFont"/>
    <w:rsid w:val="001664E9"/>
  </w:style>
  <w:style w:type="character" w:customStyle="1" w:styleId="given-names">
    <w:name w:val="given-names"/>
    <w:basedOn w:val="DefaultParagraphFont"/>
    <w:rsid w:val="001664E9"/>
  </w:style>
  <w:style w:type="character" w:customStyle="1" w:styleId="year">
    <w:name w:val="year"/>
    <w:basedOn w:val="DefaultParagraphFont"/>
    <w:rsid w:val="001664E9"/>
  </w:style>
  <w:style w:type="character" w:customStyle="1" w:styleId="article-title">
    <w:name w:val="article-title"/>
    <w:basedOn w:val="DefaultParagraphFont"/>
    <w:rsid w:val="001664E9"/>
  </w:style>
  <w:style w:type="character" w:customStyle="1" w:styleId="source">
    <w:name w:val="source"/>
    <w:basedOn w:val="DefaultParagraphFont"/>
    <w:rsid w:val="001664E9"/>
  </w:style>
  <w:style w:type="character" w:customStyle="1" w:styleId="volume">
    <w:name w:val="volume"/>
    <w:basedOn w:val="DefaultParagraphFont"/>
    <w:rsid w:val="001664E9"/>
  </w:style>
  <w:style w:type="character" w:customStyle="1" w:styleId="fpage">
    <w:name w:val="fpage"/>
    <w:basedOn w:val="DefaultParagraphFont"/>
    <w:rsid w:val="001664E9"/>
  </w:style>
  <w:style w:type="character" w:customStyle="1" w:styleId="lpage">
    <w:name w:val="lpage"/>
    <w:basedOn w:val="DefaultParagraphFont"/>
    <w:rsid w:val="001664E9"/>
  </w:style>
  <w:style w:type="character" w:styleId="Emphasis">
    <w:name w:val="Emphasis"/>
    <w:basedOn w:val="DefaultParagraphFont"/>
    <w:uiPriority w:val="20"/>
    <w:qFormat/>
    <w:rsid w:val="009D7F2F"/>
    <w:rPr>
      <w:i/>
      <w:iCs/>
    </w:rPr>
  </w:style>
  <w:style w:type="character" w:customStyle="1" w:styleId="nlmpublisher-name">
    <w:name w:val="nlm_publisher-name"/>
    <w:basedOn w:val="DefaultParagraphFont"/>
    <w:rsid w:val="00EF3D43"/>
  </w:style>
  <w:style w:type="table" w:styleId="TableGrid">
    <w:name w:val="Table Grid"/>
    <w:basedOn w:val="TableNormal"/>
    <w:uiPriority w:val="39"/>
    <w:rsid w:val="007B52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058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21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04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66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96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67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50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31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42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microsoft.com/office/2018/08/relationships/commentsExtensible" Target="commentsExtensi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39206E68BCE2D43B2983D87826BB831" ma:contentTypeVersion="13" ma:contentTypeDescription="Create a new document." ma:contentTypeScope="" ma:versionID="6354aeb09a38c896fcc3ebeb92fdc786">
  <xsd:schema xmlns:xsd="http://www.w3.org/2001/XMLSchema" xmlns:xs="http://www.w3.org/2001/XMLSchema" xmlns:p="http://schemas.microsoft.com/office/2006/metadata/properties" xmlns:ns3="5f1f402f-e69c-4751-af8e-d3825ff299fa" xmlns:ns4="2c11c8f2-03be-4853-bf4f-ecd6599b375f" targetNamespace="http://schemas.microsoft.com/office/2006/metadata/properties" ma:root="true" ma:fieldsID="213cd09f9c87b8eb86a4f8cb0b1a468c" ns3:_="" ns4:_="">
    <xsd:import namespace="5f1f402f-e69c-4751-af8e-d3825ff299fa"/>
    <xsd:import namespace="2c11c8f2-03be-4853-bf4f-ecd6599b375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EventHashCode" minOccurs="0"/>
                <xsd:element ref="ns3:MediaServiceGenerationTime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f1f402f-e69c-4751-af8e-d3825ff299f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c11c8f2-03be-4853-bf4f-ecd6599b375f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80B7F56-9990-48FE-B635-34EF9FA50CA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FFB0A4C1-51DA-4097-A0B3-B40F0A4E4AF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f1f402f-e69c-4751-af8e-d3825ff299fa"/>
    <ds:schemaRef ds:uri="2c11c8f2-03be-4853-bf4f-ecd6599b375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B84CF2F-C04A-479F-A0C1-919F8E9404D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89BAF5A8-97B9-49EF-B6C6-7F3D64537B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82</Words>
  <Characters>1038</Characters>
  <Application>Microsoft Office Word</Application>
  <DocSecurity>0</DocSecurity>
  <Lines>8</Lines>
  <Paragraphs>2</Paragraphs>
  <ScaleCrop>false</ScaleCrop>
  <HeadingPairs>
    <vt:vector size="8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  <vt:variant>
        <vt:lpstr>Název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4" baseType="lpstr">
      <vt:lpstr/>
      <vt:lpstr/>
      <vt:lpstr/>
      <vt:lpstr/>
    </vt:vector>
  </TitlesOfParts>
  <Company/>
  <LinksUpToDate>false</LinksUpToDate>
  <CharactersWithSpaces>1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remejane, Romain 02</dc:creator>
  <cp:keywords/>
  <dc:description/>
  <cp:lastModifiedBy>romain sarremejane</cp:lastModifiedBy>
  <cp:revision>3</cp:revision>
  <dcterms:created xsi:type="dcterms:W3CDTF">2020-10-02T16:54:00Z</dcterms:created>
  <dcterms:modified xsi:type="dcterms:W3CDTF">2020-10-03T18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77"&gt;&lt;session id="Y1h4FQfY"/&gt;&lt;style id="http://www.zotero.org/styles/global-ecology-and-biogeography" hasBibliography="1" bibliographyStyleHasBeenSet="0"/&gt;&lt;prefs&gt;&lt;pref name="fieldType" value="Field"/&gt;&lt;/prefs&gt;&lt;/dat</vt:lpwstr>
  </property>
  <property fmtid="{D5CDD505-2E9C-101B-9397-08002B2CF9AE}" pid="3" name="ZOTERO_PREF_2">
    <vt:lpwstr>a&gt;</vt:lpwstr>
  </property>
  <property fmtid="{D5CDD505-2E9C-101B-9397-08002B2CF9AE}" pid="4" name="ContentTypeId">
    <vt:lpwstr>0x010100139206E68BCE2D43B2983D87826BB831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global-ecology-and-biogeography</vt:lpwstr>
  </property>
  <property fmtid="{D5CDD505-2E9C-101B-9397-08002B2CF9AE}" pid="12" name="Mendeley Recent Style Name 3_1">
    <vt:lpwstr>Global Ecology and Biogeography</vt:lpwstr>
  </property>
  <property fmtid="{D5CDD505-2E9C-101B-9397-08002B2CF9AE}" pid="13" name="Mendeley Recent Style Id 4_1">
    <vt:lpwstr>http://www.zotero.org/styles/journal-of-animal-ecology</vt:lpwstr>
  </property>
  <property fmtid="{D5CDD505-2E9C-101B-9397-08002B2CF9AE}" pid="14" name="Mendeley Recent Style Name 4_1">
    <vt:lpwstr>Journal of Animal Ecology</vt:lpwstr>
  </property>
  <property fmtid="{D5CDD505-2E9C-101B-9397-08002B2CF9AE}" pid="15" name="Mendeley Recent Style Id 5_1">
    <vt:lpwstr>http://www.zotero.org/styles/modern-humanities-research-association-author-date</vt:lpwstr>
  </property>
  <property fmtid="{D5CDD505-2E9C-101B-9397-08002B2CF9AE}" pid="16" name="Mendeley Recent Style Name 5_1">
    <vt:lpwstr>Modern Humanities Research Association 3rd edition (author-date)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csl.mendeley.com/styles/32711061/MC-2</vt:lpwstr>
  </property>
  <property fmtid="{D5CDD505-2E9C-101B-9397-08002B2CF9AE}" pid="20" name="Mendeley Recent Style Name 7_1">
    <vt:lpwstr>Modern Humanities Research Association 3rd edition (note with bibliography) - romain sarremejane</vt:lpwstr>
  </property>
  <property fmtid="{D5CDD505-2E9C-101B-9397-08002B2CF9AE}" pid="21" name="Mendeley Recent Style Id 8_1">
    <vt:lpwstr>http://csl.mendeley.com/styles/32711061/MC</vt:lpwstr>
  </property>
  <property fmtid="{D5CDD505-2E9C-101B-9397-08002B2CF9AE}" pid="22" name="Mendeley Recent Style Name 8_1">
    <vt:lpwstr>Modern Humanities Research Association 3rd edition (note with bibliography) - romain sarremejane</vt:lpwstr>
  </property>
  <property fmtid="{D5CDD505-2E9C-101B-9397-08002B2CF9AE}" pid="23" name="Mendeley Recent Style Id 9_1">
    <vt:lpwstr>http://www.zotero.org/styles/oikos</vt:lpwstr>
  </property>
  <property fmtid="{D5CDD505-2E9C-101B-9397-08002B2CF9AE}" pid="24" name="Mendeley Recent Style Name 9_1">
    <vt:lpwstr>Oikos</vt:lpwstr>
  </property>
</Properties>
</file>